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EA7" w:rsidRDefault="00310157" w:rsidP="003101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3031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46A58">
        <w:rPr>
          <w:rFonts w:ascii="Times New Roman" w:hAnsi="Times New Roman" w:cs="Times New Roman"/>
          <w:b/>
          <w:sz w:val="24"/>
          <w:szCs w:val="24"/>
        </w:rPr>
        <w:t xml:space="preserve">. Antibodies used in </w:t>
      </w:r>
      <w:r w:rsidR="00B3031D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B3031D">
        <w:rPr>
          <w:rFonts w:ascii="Times New Roman" w:hAnsi="Times New Roman" w:cs="Times New Roman"/>
          <w:b/>
          <w:sz w:val="24"/>
          <w:szCs w:val="24"/>
        </w:rPr>
        <w:t xml:space="preserve">mmunofluorescence </w:t>
      </w:r>
      <w:r w:rsidR="00B3031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3031D" w:rsidRPr="00E46A58">
        <w:rPr>
          <w:rFonts w:ascii="Times New Roman" w:hAnsi="Times New Roman" w:cs="Times New Roman"/>
          <w:b/>
          <w:sz w:val="24"/>
          <w:szCs w:val="24"/>
        </w:rPr>
        <w:t>taining</w:t>
      </w:r>
      <w:r w:rsidR="00B3031D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Western Blot</w:t>
      </w:r>
    </w:p>
    <w:p w:rsidR="00310157" w:rsidRDefault="00310157" w:rsidP="003101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3227"/>
        <w:gridCol w:w="3164"/>
        <w:gridCol w:w="2131"/>
      </w:tblGrid>
      <w:tr w:rsidR="007874DD" w:rsidTr="007874DD">
        <w:tc>
          <w:tcPr>
            <w:tcW w:w="3227" w:type="dxa"/>
          </w:tcPr>
          <w:p w:rsidR="007874DD" w:rsidRPr="00310157" w:rsidRDefault="007874DD" w:rsidP="00310157">
            <w:pPr>
              <w:spacing w:line="360" w:lineRule="auto"/>
              <w:rPr>
                <w:b/>
              </w:rPr>
            </w:pPr>
            <w:r w:rsidRPr="00310157">
              <w:rPr>
                <w:rFonts w:hint="eastAsia"/>
                <w:b/>
              </w:rPr>
              <w:t>Name</w:t>
            </w:r>
          </w:p>
        </w:tc>
        <w:tc>
          <w:tcPr>
            <w:tcW w:w="3164" w:type="dxa"/>
          </w:tcPr>
          <w:p w:rsidR="007874DD" w:rsidRPr="00310157" w:rsidRDefault="007874DD" w:rsidP="00310157">
            <w:pPr>
              <w:spacing w:line="360" w:lineRule="auto"/>
              <w:rPr>
                <w:b/>
              </w:rPr>
            </w:pPr>
            <w:r w:rsidRPr="00310157">
              <w:rPr>
                <w:rFonts w:hint="eastAsia"/>
                <w:b/>
              </w:rPr>
              <w:t>Corportation</w:t>
            </w:r>
          </w:p>
        </w:tc>
        <w:tc>
          <w:tcPr>
            <w:tcW w:w="2131" w:type="dxa"/>
          </w:tcPr>
          <w:p w:rsidR="007874DD" w:rsidRPr="00310157" w:rsidRDefault="00365A06" w:rsidP="00310157">
            <w:pPr>
              <w:spacing w:line="360" w:lineRule="auto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rFonts w:hint="eastAsia"/>
                <w:b/>
              </w:rPr>
              <w:t>at Number</w:t>
            </w:r>
          </w:p>
        </w:tc>
      </w:tr>
      <w:tr w:rsidR="007874DD" w:rsidTr="007874DD">
        <w:trPr>
          <w:trHeight w:val="11002"/>
        </w:trPr>
        <w:tc>
          <w:tcPr>
            <w:tcW w:w="3227" w:type="dxa"/>
          </w:tcPr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γH2A.X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="00365A06">
              <w:rPr>
                <w:rFonts w:ascii="Times New Roman" w:hAnsi="Times New Roman"/>
                <w:sz w:val="24"/>
                <w:szCs w:val="24"/>
              </w:rPr>
              <w:t>CDH</w:t>
            </w:r>
            <w:r w:rsidR="00365A0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CDH2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Vimentin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cleaved caspase-3</w:t>
            </w:r>
          </w:p>
          <w:p w:rsidR="00462DA9" w:rsidRDefault="00A5042A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>
              <w:rPr>
                <w:rFonts w:ascii="Times New Roman" w:hAnsi="Times New Roman"/>
                <w:sz w:val="24"/>
                <w:szCs w:val="24"/>
              </w:rPr>
              <w:t>cleaved PARP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>
              <w:rPr>
                <w:rFonts w:ascii="Times New Roman" w:hAnsi="Times New Roman"/>
                <w:sz w:val="24"/>
                <w:szCs w:val="24"/>
              </w:rPr>
              <w:t>CDC6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MCM2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MCM3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MCM4</w:t>
            </w:r>
          </w:p>
          <w:p w:rsidR="007874DD" w:rsidRDefault="007874DD" w:rsidP="004E4F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5B6C">
              <w:rPr>
                <w:rFonts w:ascii="Times New Roman" w:hAnsi="Times New Roman"/>
                <w:sz w:val="24"/>
                <w:szCs w:val="24"/>
              </w:rPr>
              <w:t>mouse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β-actin</w:t>
            </w:r>
          </w:p>
          <w:p w:rsidR="007874DD" w:rsidRPr="004E4F72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MCM6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ouse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ORC2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PCNA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H3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CDK4</w:t>
            </w:r>
          </w:p>
          <w:p w:rsidR="00A82B97" w:rsidRDefault="00A82B97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>
              <w:rPr>
                <w:rFonts w:ascii="Times New Roman" w:hAnsi="Times New Roman"/>
                <w:sz w:val="24"/>
                <w:szCs w:val="24"/>
              </w:rPr>
              <w:t>CDK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p-RB</w:t>
            </w:r>
          </w:p>
          <w:p w:rsidR="007874DD" w:rsidRDefault="00A82B97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RB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bbit anti-</w:t>
            </w:r>
            <w:r w:rsidRPr="00EC398F">
              <w:rPr>
                <w:rFonts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3164" w:type="dxa"/>
          </w:tcPr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462DA9" w:rsidRDefault="00A5042A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31015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 Signaling Technology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5B6C">
              <w:rPr>
                <w:rFonts w:ascii="Times New Roman" w:hAnsi="Times New Roman"/>
                <w:sz w:val="24"/>
                <w:szCs w:val="24"/>
              </w:rPr>
              <w:t>Santa Cruz Biotechnology</w:t>
            </w:r>
          </w:p>
          <w:p w:rsidR="007874DD" w:rsidRPr="00310157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A82B97" w:rsidRDefault="00A82B97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  <w:p w:rsidR="007874DD" w:rsidRDefault="007874DD" w:rsidP="007874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cam</w:t>
            </w:r>
          </w:p>
        </w:tc>
        <w:tc>
          <w:tcPr>
            <w:tcW w:w="2131" w:type="dxa"/>
          </w:tcPr>
          <w:p w:rsidR="007874DD" w:rsidRPr="00365A06" w:rsidRDefault="00A213BB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365A06" w:rsidRPr="00365A06">
                <w:rPr>
                  <w:rFonts w:ascii="Times New Roman" w:hAnsi="Times New Roman"/>
                  <w:sz w:val="24"/>
                  <w:szCs w:val="24"/>
                </w:rPr>
                <w:t>9718</w:t>
              </w:r>
            </w:hyperlink>
          </w:p>
          <w:p w:rsidR="00365A06" w:rsidRPr="00365A06" w:rsidRDefault="00365A06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5A06">
              <w:rPr>
                <w:rFonts w:ascii="Times New Roman" w:hAnsi="Times New Roman"/>
                <w:sz w:val="24"/>
                <w:szCs w:val="24"/>
              </w:rPr>
              <w:t>3195</w:t>
            </w:r>
          </w:p>
          <w:p w:rsidR="00365A06" w:rsidRPr="003D046F" w:rsidRDefault="00365A06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13116</w:t>
            </w:r>
          </w:p>
          <w:p w:rsidR="00365A06" w:rsidRPr="003D046F" w:rsidRDefault="00365A06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5741</w:t>
            </w:r>
          </w:p>
          <w:p w:rsidR="00365A06" w:rsidRDefault="00365A06" w:rsidP="003D046F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9661</w:t>
            </w:r>
          </w:p>
          <w:p w:rsidR="00462DA9" w:rsidRPr="003D046F" w:rsidRDefault="00A5042A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25</w:t>
            </w:r>
          </w:p>
          <w:p w:rsidR="00365A06" w:rsidRDefault="00365A06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87</w:t>
            </w:r>
          </w:p>
          <w:p w:rsidR="003D046F" w:rsidRPr="003D046F" w:rsidRDefault="003D046F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3619</w:t>
            </w:r>
          </w:p>
          <w:p w:rsidR="003D046F" w:rsidRPr="003D046F" w:rsidRDefault="003D046F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4012</w:t>
            </w:r>
          </w:p>
          <w:p w:rsidR="003D046F" w:rsidRPr="003D046F" w:rsidRDefault="003D046F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12973</w:t>
            </w:r>
          </w:p>
          <w:p w:rsidR="003D046F" w:rsidRPr="003D046F" w:rsidRDefault="003D046F" w:rsidP="003D0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D046F">
              <w:rPr>
                <w:rFonts w:ascii="Times New Roman" w:hAnsi="Times New Roman"/>
                <w:sz w:val="24"/>
                <w:szCs w:val="24"/>
              </w:rPr>
              <w:t>sc-58673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4458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31930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18197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1791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108357</w:t>
            </w:r>
          </w:p>
          <w:p w:rsidR="00A82B97" w:rsidRDefault="00A82B97" w:rsidP="00A82B97">
            <w:pPr>
              <w:widowControl/>
              <w:shd w:val="clear" w:color="auto" w:fill="FFFFFF"/>
              <w:spacing w:before="72" w:after="144"/>
              <w:jc w:val="left"/>
              <w:textAlignment w:val="baseline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A82B97">
              <w:rPr>
                <w:rFonts w:ascii="Times New Roman" w:hAnsi="Times New Roman"/>
                <w:sz w:val="24"/>
                <w:szCs w:val="24"/>
              </w:rPr>
              <w:t>ab124821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47763</w:t>
            </w:r>
          </w:p>
          <w:p w:rsidR="003D046F" w:rsidRDefault="00A82B97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82B97">
              <w:rPr>
                <w:rFonts w:ascii="Times New Roman" w:hAnsi="Times New Roman"/>
                <w:sz w:val="24"/>
                <w:szCs w:val="24"/>
              </w:rPr>
              <w:t>ab181616</w:t>
            </w:r>
          </w:p>
          <w:p w:rsidR="003D046F" w:rsidRDefault="003D046F" w:rsidP="00365A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b134175</w:t>
            </w:r>
          </w:p>
        </w:tc>
      </w:tr>
    </w:tbl>
    <w:p w:rsidR="00310157" w:rsidRDefault="00310157" w:rsidP="00310157">
      <w:pPr>
        <w:spacing w:line="360" w:lineRule="auto"/>
      </w:pPr>
    </w:p>
    <w:p w:rsidR="00310157" w:rsidRDefault="00310157" w:rsidP="00310157">
      <w:pPr>
        <w:spacing w:line="360" w:lineRule="auto"/>
      </w:pPr>
    </w:p>
    <w:sectPr w:rsidR="00310157" w:rsidSect="00677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6BE7" w:rsidRDefault="002A6BE7" w:rsidP="00310157">
      <w:r>
        <w:separator/>
      </w:r>
    </w:p>
  </w:endnote>
  <w:endnote w:type="continuationSeparator" w:id="1">
    <w:p w:rsidR="002A6BE7" w:rsidRDefault="002A6BE7" w:rsidP="003101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6BE7" w:rsidRDefault="002A6BE7" w:rsidP="00310157">
      <w:r>
        <w:separator/>
      </w:r>
    </w:p>
  </w:footnote>
  <w:footnote w:type="continuationSeparator" w:id="1">
    <w:p w:rsidR="002A6BE7" w:rsidRDefault="002A6BE7" w:rsidP="003101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0157"/>
    <w:rsid w:val="00016EEE"/>
    <w:rsid w:val="00063359"/>
    <w:rsid w:val="002A6BE7"/>
    <w:rsid w:val="002B7F7F"/>
    <w:rsid w:val="00310157"/>
    <w:rsid w:val="00365A06"/>
    <w:rsid w:val="003D046F"/>
    <w:rsid w:val="00462DA9"/>
    <w:rsid w:val="004E4F72"/>
    <w:rsid w:val="00576677"/>
    <w:rsid w:val="005A2DFA"/>
    <w:rsid w:val="00677EA7"/>
    <w:rsid w:val="007874DD"/>
    <w:rsid w:val="0093789C"/>
    <w:rsid w:val="00A213BB"/>
    <w:rsid w:val="00A5042A"/>
    <w:rsid w:val="00A82B97"/>
    <w:rsid w:val="00B3031D"/>
    <w:rsid w:val="00CA6CB8"/>
    <w:rsid w:val="00D007D7"/>
    <w:rsid w:val="00D84D08"/>
    <w:rsid w:val="00DD4930"/>
    <w:rsid w:val="00E22B39"/>
    <w:rsid w:val="00E76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EA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65A0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0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01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0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0157"/>
    <w:rPr>
      <w:sz w:val="18"/>
      <w:szCs w:val="18"/>
    </w:rPr>
  </w:style>
  <w:style w:type="table" w:styleId="a5">
    <w:name w:val="Table Grid"/>
    <w:basedOn w:val="a1"/>
    <w:uiPriority w:val="59"/>
    <w:rsid w:val="003101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365A06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365A0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st-c.com.cn/products/primary-antibodies/phospho-histone-h2a-x-ser139-20e3-rabbit-mab/9718?N=4294956287&amp;Ntt=h2ax&amp;fromPage=pl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</dc:creator>
  <cp:keywords/>
  <dc:description/>
  <cp:lastModifiedBy>Wade</cp:lastModifiedBy>
  <cp:revision>9</cp:revision>
  <dcterms:created xsi:type="dcterms:W3CDTF">2017-07-28T02:50:00Z</dcterms:created>
  <dcterms:modified xsi:type="dcterms:W3CDTF">2017-12-27T09:50:00Z</dcterms:modified>
</cp:coreProperties>
</file>